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57301" w14:textId="7953D2A7" w:rsidR="00B17081" w:rsidRPr="00657730" w:rsidRDefault="009D2CFD">
      <w:pPr>
        <w:pStyle w:val="a6"/>
        <w:outlineLvl w:val="0"/>
        <w:rPr>
          <w:rFonts w:eastAsia="Calibri" w:cs="Times New Roman"/>
          <w:color w:val="000000" w:themeColor="text1"/>
          <w:sz w:val="22"/>
          <w:szCs w:val="22"/>
        </w:rPr>
      </w:pPr>
      <w:r w:rsidRPr="00657730">
        <w:rPr>
          <w:rFonts w:eastAsia="Calibri" w:cs="Times New Roman"/>
          <w:color w:val="000000" w:themeColor="text1"/>
          <w:sz w:val="22"/>
          <w:szCs w:val="22"/>
        </w:rPr>
        <w:t xml:space="preserve">Table </w:t>
      </w:r>
      <w:r w:rsidR="005F0A0B" w:rsidRPr="00657730">
        <w:rPr>
          <w:rFonts w:eastAsia="Calibri" w:cs="Times New Roman"/>
          <w:color w:val="000000" w:themeColor="text1"/>
          <w:sz w:val="22"/>
          <w:szCs w:val="22"/>
        </w:rPr>
        <w:t>S</w:t>
      </w:r>
      <w:r w:rsidR="006E297F" w:rsidRPr="00657730">
        <w:rPr>
          <w:rFonts w:eastAsia="Calibri" w:cs="Times New Roman"/>
          <w:color w:val="000000" w:themeColor="text1"/>
          <w:sz w:val="22"/>
          <w:szCs w:val="22"/>
        </w:rPr>
        <w:t>1-2</w:t>
      </w:r>
      <w:r w:rsidRPr="00657730">
        <w:rPr>
          <w:rFonts w:eastAsia="Calibri" w:cs="Times New Roman"/>
          <w:color w:val="000000" w:themeColor="text1"/>
          <w:sz w:val="22"/>
          <w:szCs w:val="22"/>
        </w:rPr>
        <w:t xml:space="preserve">. </w:t>
      </w:r>
      <w:r w:rsidR="00725F33" w:rsidRPr="00657730">
        <w:rPr>
          <w:rFonts w:eastAsia="Calibri" w:cs="Times New Roman"/>
          <w:color w:val="000000" w:themeColor="text1"/>
          <w:sz w:val="22"/>
          <w:szCs w:val="22"/>
        </w:rPr>
        <w:t>Female p</w:t>
      </w:r>
      <w:r w:rsidRPr="00657730">
        <w:rPr>
          <w:rFonts w:eastAsia="Calibri" w:cs="Times New Roman"/>
          <w:color w:val="000000" w:themeColor="text1"/>
          <w:sz w:val="22"/>
          <w:szCs w:val="22"/>
        </w:rPr>
        <w:t xml:space="preserve">atient characteristics and laboratory </w:t>
      </w:r>
      <w:r w:rsidR="00132296">
        <w:rPr>
          <w:rFonts w:eastAsia="Calibri" w:cs="Times New Roman"/>
          <w:color w:val="000000" w:themeColor="text1"/>
          <w:sz w:val="22"/>
          <w:szCs w:val="22"/>
        </w:rPr>
        <w:t>findings</w:t>
      </w:r>
      <w:r w:rsidR="00132296" w:rsidRPr="00657730">
        <w:rPr>
          <w:rFonts w:eastAsia="Calibri" w:cs="Times New Roman"/>
          <w:color w:val="000000" w:themeColor="text1"/>
          <w:sz w:val="22"/>
          <w:szCs w:val="22"/>
        </w:rPr>
        <w:t xml:space="preserve"> </w:t>
      </w:r>
      <w:r w:rsidRPr="00657730">
        <w:rPr>
          <w:rFonts w:eastAsia="Calibri" w:cs="Times New Roman"/>
          <w:color w:val="000000" w:themeColor="text1"/>
          <w:sz w:val="22"/>
          <w:szCs w:val="22"/>
        </w:rPr>
        <w:t xml:space="preserve">according to </w:t>
      </w:r>
      <w:r w:rsidR="007028E6" w:rsidRPr="00657730">
        <w:rPr>
          <w:rFonts w:eastAsia="Calibri" w:cs="Times New Roman"/>
          <w:color w:val="000000" w:themeColor="text1"/>
          <w:sz w:val="22"/>
          <w:szCs w:val="22"/>
        </w:rPr>
        <w:t xml:space="preserve">abdominal circumference </w:t>
      </w:r>
      <w:r w:rsidRPr="00657730">
        <w:rPr>
          <w:rFonts w:eastAsia="Calibri" w:cs="Times New Roman"/>
          <w:color w:val="000000" w:themeColor="text1"/>
          <w:sz w:val="22"/>
          <w:szCs w:val="22"/>
        </w:rPr>
        <w:t xml:space="preserve"> </w:t>
      </w:r>
    </w:p>
    <w:tbl>
      <w:tblPr>
        <w:tblStyle w:val="TableNormal1"/>
        <w:tblW w:w="13463" w:type="dxa"/>
        <w:tblInd w:w="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3540"/>
        <w:gridCol w:w="3402"/>
        <w:gridCol w:w="2835"/>
        <w:gridCol w:w="2410"/>
        <w:gridCol w:w="1276"/>
      </w:tblGrid>
      <w:tr w:rsidR="00A06CB4" w:rsidRPr="00657730" w14:paraId="379008C1" w14:textId="77777777" w:rsidTr="00BB18FB">
        <w:trPr>
          <w:trHeight w:val="20"/>
        </w:trPr>
        <w:tc>
          <w:tcPr>
            <w:tcW w:w="354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874B7" w14:textId="77777777" w:rsidR="00620F61" w:rsidRPr="00657730" w:rsidRDefault="00620F61" w:rsidP="00A04FF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  <w:vAlign w:val="center"/>
          </w:tcPr>
          <w:p w14:paraId="6F725E41" w14:textId="4C53C540" w:rsidR="00620F61" w:rsidRPr="00657730" w:rsidRDefault="00620F61" w:rsidP="008C3EB8">
            <w:pPr>
              <w:pStyle w:val="a6"/>
              <w:ind w:right="34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eastAsia="Calibri" w:cs="Times New Roman"/>
                <w:color w:val="000000" w:themeColor="text1"/>
                <w:sz w:val="22"/>
                <w:szCs w:val="22"/>
              </w:rPr>
              <w:t>All (</w:t>
            </w:r>
            <w:r w:rsidR="00E66709" w:rsidRPr="00657730">
              <w:rPr>
                <w:rFonts w:eastAsia="Calibri" w:cs="Times New Roman"/>
                <w:color w:val="000000" w:themeColor="text1"/>
                <w:sz w:val="22"/>
                <w:szCs w:val="22"/>
              </w:rPr>
              <w:t>n</w:t>
            </w:r>
            <w:r w:rsidRPr="00657730">
              <w:rPr>
                <w:rFonts w:eastAsia="Calibri" w:cs="Times New Roman"/>
                <w:color w:val="000000" w:themeColor="text1"/>
                <w:sz w:val="22"/>
                <w:szCs w:val="22"/>
              </w:rPr>
              <w:t>=</w:t>
            </w:r>
            <w:r w:rsidR="008C3EB8" w:rsidRPr="00657730">
              <w:rPr>
                <w:rFonts w:eastAsia="Calibri" w:cs="Times New Roman"/>
                <w:color w:val="000000" w:themeColor="text1"/>
                <w:sz w:val="22"/>
                <w:szCs w:val="22"/>
              </w:rPr>
              <w:t>556</w:t>
            </w:r>
            <w:r w:rsidRPr="00657730">
              <w:rPr>
                <w:rFonts w:eastAsia="Calibri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  <w:vAlign w:val="center"/>
          </w:tcPr>
          <w:p w14:paraId="620DF8EF" w14:textId="1549124B" w:rsidR="00620F61" w:rsidRPr="00657730" w:rsidRDefault="00E66709" w:rsidP="008C3EB8">
            <w:pPr>
              <w:pStyle w:val="a6"/>
              <w:ind w:right="34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 xml:space="preserve">Small </w:t>
            </w:r>
            <w:r w:rsidR="00257FE9"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>AC</w:t>
            </w:r>
            <w:r w:rsidR="00620F61"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>n</w:t>
            </w:r>
            <w:r w:rsidR="00620F61"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>=</w:t>
            </w:r>
            <w:r w:rsidR="008C3EB8"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>282</w:t>
            </w:r>
            <w:r w:rsidR="00620F61"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31121" w14:textId="648744C0" w:rsidR="00620F61" w:rsidRPr="00657730" w:rsidRDefault="00E66709" w:rsidP="008C3EB8">
            <w:pPr>
              <w:pStyle w:val="a6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 xml:space="preserve">Large </w:t>
            </w:r>
            <w:r w:rsidR="00257FE9"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>AC</w:t>
            </w:r>
            <w:r w:rsidR="00620F61"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>n</w:t>
            </w:r>
            <w:r w:rsidR="00620F61"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>=</w:t>
            </w:r>
            <w:r w:rsidR="008C3EB8"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>274</w:t>
            </w:r>
            <w:r w:rsidR="00620F61" w:rsidRPr="00657730">
              <w:rPr>
                <w:rFonts w:eastAsia="メイリオ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116" w:type="dxa"/>
              <w:bottom w:w="80" w:type="dxa"/>
              <w:right w:w="80" w:type="dxa"/>
            </w:tcMar>
            <w:vAlign w:val="center"/>
          </w:tcPr>
          <w:p w14:paraId="2114D730" w14:textId="45ED9B19" w:rsidR="00620F61" w:rsidRPr="00657730" w:rsidRDefault="00620F61" w:rsidP="00F939C6">
            <w:pPr>
              <w:pStyle w:val="a6"/>
              <w:tabs>
                <w:tab w:val="left" w:pos="2160"/>
                <w:tab w:val="left" w:pos="2220"/>
                <w:tab w:val="left" w:pos="3900"/>
              </w:tabs>
              <w:ind w:left="36" w:hanging="36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eastAsia="Calibri" w:cs="Times New Roman"/>
                <w:color w:val="000000" w:themeColor="text1"/>
                <w:sz w:val="22"/>
                <w:szCs w:val="22"/>
              </w:rPr>
              <w:t xml:space="preserve">P </w:t>
            </w:r>
            <w:r w:rsidR="00F939C6" w:rsidRPr="00657730">
              <w:rPr>
                <w:rFonts w:eastAsia="Calibri" w:cs="Times New Roman"/>
                <w:color w:val="000000" w:themeColor="text1"/>
                <w:sz w:val="22"/>
                <w:szCs w:val="22"/>
              </w:rPr>
              <w:t>value</w:t>
            </w:r>
            <w:r w:rsidR="00F939C6">
              <w:rPr>
                <w:rFonts w:eastAsia="Calibri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A06CB4" w:rsidRPr="00657730" w14:paraId="094A34C8" w14:textId="77777777" w:rsidTr="00BB18FB">
        <w:trPr>
          <w:trHeight w:val="20"/>
        </w:trPr>
        <w:tc>
          <w:tcPr>
            <w:tcW w:w="35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7FFCF" w14:textId="5E3D45EA" w:rsidR="009E4CB9" w:rsidRPr="00657730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D5F91" w14:textId="444497A2" w:rsidR="009E4CB9" w:rsidRPr="00657730" w:rsidRDefault="008C3EB8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8.7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1.8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846CB" w14:textId="5F5B0EAA" w:rsidR="009E4CB9" w:rsidRPr="00657730" w:rsidRDefault="008C3EB8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5.9±12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7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0C32C" w14:textId="76DE46FD" w:rsidR="009E4CB9" w:rsidRPr="00657730" w:rsidRDefault="008C3EB8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1.5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10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C3858" w14:textId="785BC0D0" w:rsidR="009E4CB9" w:rsidRPr="00657730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06CB4" w:rsidRPr="00657730" w14:paraId="6FED6E93" w14:textId="77777777" w:rsidTr="00BB18FB">
        <w:trPr>
          <w:trHeight w:val="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EF82E" w14:textId="525D3780" w:rsidR="009E4CB9" w:rsidRPr="00657730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Diabetes mellitus (n, 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3E742" w14:textId="11CD546B" w:rsidR="009E4CB9" w:rsidRPr="00657730" w:rsidRDefault="00E1506B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67 (30.0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BB435" w14:textId="27FC0D77" w:rsidR="009E4CB9" w:rsidRPr="00657730" w:rsidRDefault="00E1506B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9 (20.9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D17F0" w14:textId="76EBA0E8" w:rsidR="009E4CB9" w:rsidRPr="00657730" w:rsidRDefault="00E1506B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08 (39.4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C455A" w14:textId="55664984" w:rsidR="009E4CB9" w:rsidRPr="00657730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06CB4" w:rsidRPr="00657730" w14:paraId="0C84BCE1" w14:textId="77777777" w:rsidTr="00BB18FB">
        <w:trPr>
          <w:trHeight w:val="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20AC0" w14:textId="3EE59930" w:rsidR="009E4CB9" w:rsidRPr="00657730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Height (c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34915" w14:textId="2A906A0A" w:rsidR="009E4CB9" w:rsidRPr="00657730" w:rsidRDefault="009E4CB9" w:rsidP="00C961F2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C961F2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3.7±6.0 [554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78298" w14:textId="167C7D1A" w:rsidR="009E4CB9" w:rsidRPr="00657730" w:rsidRDefault="009E4CB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C961F2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1±</w:t>
            </w:r>
            <w:r w:rsidR="00C961F2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9E47F" w14:textId="2384BF51" w:rsidR="009E4CB9" w:rsidRPr="00657730" w:rsidRDefault="00C961F2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53.2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FCFD3" w14:textId="574BC27A" w:rsidR="009E4CB9" w:rsidRPr="00657730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C961F2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</w:tr>
      <w:tr w:rsidR="00A06CB4" w:rsidRPr="00657730" w14:paraId="45CEFFC1" w14:textId="77777777" w:rsidTr="00BB18FB">
        <w:trPr>
          <w:trHeight w:val="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31162" w14:textId="77160BA2" w:rsidR="009E4CB9" w:rsidRPr="00657730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E9CD1" w14:textId="299B604A" w:rsidR="009E4CB9" w:rsidRPr="00657730" w:rsidRDefault="00C961F2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4.1±10.3 [555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2CAF4" w14:textId="06F1E0F6" w:rsidR="009E4CB9" w:rsidRPr="00657730" w:rsidRDefault="00C961F2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8.0±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0C1FD" w14:textId="5113F8DE" w:rsidR="009E4CB9" w:rsidRPr="00657730" w:rsidRDefault="00C961F2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0.3±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EEE76" w14:textId="0BDFA2BC" w:rsidR="009E4CB9" w:rsidRPr="00657730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06CB4" w:rsidRPr="00657730" w14:paraId="1E14A1FE" w14:textId="77777777" w:rsidTr="00BB18FB">
        <w:trPr>
          <w:trHeight w:val="2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C0590" w14:textId="7A8EA478" w:rsidR="009E4CB9" w:rsidRPr="00657730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Body mass index (kg/m</w:t>
            </w: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E2E97" w14:textId="0F01C58D" w:rsidR="009E4CB9" w:rsidRPr="00657730" w:rsidRDefault="009E4CB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3.50±3.74 [1867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E496B" w14:textId="0DBE55B4" w:rsidR="009E4CB9" w:rsidRPr="00657730" w:rsidRDefault="009E4CB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1.65±2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383A9" w14:textId="16401019" w:rsidR="009E4CB9" w:rsidRPr="00657730" w:rsidRDefault="009E4CB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6.35±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EB28D" w14:textId="18C78FB9" w:rsidR="009E4CB9" w:rsidRPr="00657730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06CB4" w:rsidRPr="00657730" w14:paraId="4CC177F9" w14:textId="77777777" w:rsidTr="00BB18FB">
        <w:trPr>
          <w:trHeight w:val="2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0622D" w14:textId="72D2C183" w:rsidR="0015677E" w:rsidRPr="00657730" w:rsidRDefault="0015677E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bdominal circumference (c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33D93" w14:textId="36115480" w:rsidR="0015677E" w:rsidRPr="00657730" w:rsidRDefault="00473FFD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9.4 (71.0</w:t>
            </w:r>
            <w:r w:rsidR="00BC6222">
              <w:rPr>
                <w:rFonts w:eastAsia="メイリオ"/>
                <w:color w:val="000000" w:themeColor="text1"/>
                <w:sz w:val="22"/>
                <w:szCs w:val="22"/>
              </w:rPr>
              <w:t>–</w:t>
            </w: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8</w:t>
            </w:r>
            <w:r w:rsidR="00A95778"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E1973" w14:textId="20B700DA" w:rsidR="0015677E" w:rsidRPr="00657730" w:rsidRDefault="00473FFD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1.0 (66.1</w:t>
            </w:r>
            <w:r w:rsidR="00BC6222">
              <w:rPr>
                <w:rFonts w:eastAsia="メイリオ"/>
                <w:color w:val="000000" w:themeColor="text1"/>
                <w:sz w:val="22"/>
                <w:szCs w:val="22"/>
              </w:rPr>
              <w:t>–</w:t>
            </w: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5.2</w:t>
            </w:r>
            <w:r w:rsidR="00A95778"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343F2" w14:textId="00E8C24C" w:rsidR="0015677E" w:rsidRPr="00657730" w:rsidRDefault="00473FFD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8.0 (84.0</w:t>
            </w:r>
            <w:r w:rsidR="00BC6222">
              <w:rPr>
                <w:rFonts w:eastAsia="メイリオ"/>
                <w:color w:val="000000" w:themeColor="text1"/>
                <w:sz w:val="22"/>
                <w:szCs w:val="22"/>
              </w:rPr>
              <w:t>–</w:t>
            </w:r>
            <w:bookmarkStart w:id="0" w:name="_GoBack"/>
            <w:bookmarkEnd w:id="0"/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5</w:t>
            </w:r>
            <w:r w:rsidR="00A95778"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2555B" w14:textId="05098696" w:rsidR="0015677E" w:rsidRPr="00657730" w:rsidRDefault="00956860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06CB4" w:rsidRPr="00657730" w14:paraId="58D1913E" w14:textId="77777777" w:rsidTr="00BB18FB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21F7D" w14:textId="0C5569E9" w:rsidR="0015677E" w:rsidRPr="00657730" w:rsidRDefault="0015677E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ause of CKD (n, 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EBA0F" w14:textId="77777777" w:rsidR="0015677E" w:rsidRPr="00657730" w:rsidRDefault="0015677E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4750B" w14:textId="77777777" w:rsidR="0015677E" w:rsidRPr="00657730" w:rsidRDefault="0015677E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AE531" w14:textId="77777777" w:rsidR="0015677E" w:rsidRPr="00657730" w:rsidRDefault="0015677E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73323" w14:textId="50E57E65" w:rsidR="0015677E" w:rsidRPr="00657730" w:rsidRDefault="00BC3D37" w:rsidP="00850F97">
            <w:pPr>
              <w:jc w:val="right"/>
              <w:rPr>
                <w:rFonts w:eastAsia="メイリオ"/>
                <w:color w:val="000000" w:themeColor="text1"/>
                <w:sz w:val="22"/>
                <w:szCs w:val="22"/>
              </w:rPr>
            </w:pPr>
            <w:r w:rsidRPr="00657730">
              <w:rPr>
                <w:rFonts w:eastAsia="メイリオ"/>
                <w:color w:val="000000" w:themeColor="text1"/>
                <w:sz w:val="22"/>
                <w:szCs w:val="22"/>
              </w:rPr>
              <w:t>&lt;</w:t>
            </w:r>
            <w:r w:rsidR="009E4CB9" w:rsidRPr="00657730">
              <w:rPr>
                <w:rFonts w:eastAsia="メイリオ"/>
                <w:color w:val="000000" w:themeColor="text1"/>
                <w:sz w:val="22"/>
                <w:szCs w:val="22"/>
              </w:rPr>
              <w:t>0.0</w:t>
            </w:r>
            <w:r w:rsidRPr="00657730">
              <w:rPr>
                <w:rFonts w:eastAsia="メイリオ"/>
                <w:color w:val="000000" w:themeColor="text1"/>
                <w:sz w:val="22"/>
                <w:szCs w:val="22"/>
              </w:rPr>
              <w:t>01</w:t>
            </w:r>
          </w:p>
        </w:tc>
      </w:tr>
      <w:tr w:rsidR="00A06CB4" w:rsidRPr="00657730" w14:paraId="5C257E64" w14:textId="77777777" w:rsidTr="00BB18FB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BD947" w14:textId="1F30076A" w:rsidR="009E4CB9" w:rsidRPr="00657730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    CG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B625E" w14:textId="01436720" w:rsidR="009E4CB9" w:rsidRPr="00657730" w:rsidRDefault="00473FF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19 (57.4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9875D" w14:textId="4ED3FDB8" w:rsidR="009E4CB9" w:rsidRPr="00657730" w:rsidRDefault="00473FF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68 (59.6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AE51B" w14:textId="2B8904BF" w:rsidR="009E4CB9" w:rsidRPr="00657730" w:rsidRDefault="00473FF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51 (55.1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4336C" w14:textId="77777777" w:rsidR="009E4CB9" w:rsidRPr="00657730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6CB4" w:rsidRPr="00657730" w14:paraId="67F48934" w14:textId="77777777" w:rsidTr="00BB18FB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088B7" w14:textId="5E708B42" w:rsidR="009E4CB9" w:rsidRPr="00657730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    DM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9ABFF" w14:textId="74FA60BE" w:rsidR="009E4CB9" w:rsidRPr="00657730" w:rsidRDefault="00473FF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2 (12.9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83579" w14:textId="306672AD" w:rsidR="009E4CB9" w:rsidRPr="00657730" w:rsidRDefault="00473FF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(7.1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822A5" w14:textId="1F8936CA" w:rsidR="009E4CB9" w:rsidRPr="00657730" w:rsidRDefault="00473FF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2 (19.0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5FCEB" w14:textId="77777777" w:rsidR="009E4CB9" w:rsidRPr="00657730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6CB4" w:rsidRPr="00657730" w14:paraId="4BE46202" w14:textId="77777777" w:rsidTr="00BB18FB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06B30" w14:textId="4897E023" w:rsidR="009E4CB9" w:rsidRPr="00657730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proofErr w:type="spellStart"/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Nephrosclero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CB72C" w14:textId="1994C235" w:rsidR="009E4CB9" w:rsidRPr="00657730" w:rsidRDefault="00473FF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3 (11.3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C0FAA" w14:textId="4BB75AB0" w:rsidR="009E4CB9" w:rsidRPr="00657730" w:rsidRDefault="00473FF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7 (9.6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1D030" w14:textId="6239A34B" w:rsidR="009E4CB9" w:rsidRPr="00657730" w:rsidRDefault="00473FF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6 (13.1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C9CB4" w14:textId="77777777" w:rsidR="009E4CB9" w:rsidRPr="00657730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6CB4" w:rsidRPr="00657730" w14:paraId="057B0E4C" w14:textId="77777777" w:rsidTr="00BB18FB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B7076" w14:textId="5D62AE19" w:rsidR="009E4CB9" w:rsidRPr="00657730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Other disea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610B2" w14:textId="67844C31" w:rsidR="009E4CB9" w:rsidRPr="00657730" w:rsidRDefault="00473FF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02 (18.3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B4E7C" w14:textId="00A1116C" w:rsidR="009E4CB9" w:rsidRPr="00657730" w:rsidRDefault="00473FF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7 (23.8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ED260" w14:textId="022DC337" w:rsidR="009E4CB9" w:rsidRPr="00657730" w:rsidRDefault="00473FF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5 (12.8</w:t>
            </w:r>
            <w:r w:rsidR="009E4CB9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972EF" w14:textId="77777777" w:rsidR="009E4CB9" w:rsidRPr="00657730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6CB4" w:rsidRPr="00657730" w14:paraId="42E6F53A" w14:textId="77777777" w:rsidTr="00BB18FB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B6C9A" w14:textId="6564A928" w:rsidR="0015677E" w:rsidRPr="00657730" w:rsidRDefault="0015677E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KD stage (n, 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239AB" w14:textId="5676AC5D" w:rsidR="0015677E" w:rsidRPr="00657730" w:rsidRDefault="0015677E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B3A5A" w14:textId="21BF62D9" w:rsidR="0015677E" w:rsidRPr="00657730" w:rsidRDefault="0015677E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A5162" w14:textId="463FEA5C" w:rsidR="0015677E" w:rsidRPr="00657730" w:rsidRDefault="0015677E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0E968" w14:textId="4F16867F" w:rsidR="0015677E" w:rsidRPr="00657730" w:rsidRDefault="004330C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253</w:t>
            </w:r>
          </w:p>
        </w:tc>
      </w:tr>
      <w:tr w:rsidR="00A06CB4" w:rsidRPr="00657730" w14:paraId="5B1024F2" w14:textId="77777777" w:rsidTr="00BB18FB">
        <w:trPr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A7F9F" w14:textId="41699054" w:rsidR="00620F61" w:rsidRPr="00657730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      3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ED086" w14:textId="4A3EC3B2" w:rsidR="00620F61" w:rsidRPr="00657730" w:rsidRDefault="004330C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0 (12.6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295BF" w14:textId="10F83538" w:rsidR="00620F61" w:rsidRPr="00657730" w:rsidRDefault="004330C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 (1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79DF9" w14:textId="724DD3A5" w:rsidR="00620F61" w:rsidRPr="00657730" w:rsidRDefault="004330C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1 (15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42E46" w14:textId="511AD7A4" w:rsidR="00620F61" w:rsidRPr="00657730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6CB4" w:rsidRPr="00657730" w14:paraId="69A294CA" w14:textId="77777777" w:rsidTr="00BB18FB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638E0" w14:textId="76DC4133" w:rsidR="00620F61" w:rsidRPr="00657730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      3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09E81" w14:textId="539385AC" w:rsidR="00620F61" w:rsidRPr="00657730" w:rsidRDefault="004330C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06 (37.1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D6605" w14:textId="1D82C623" w:rsidR="00620F61" w:rsidRPr="00657730" w:rsidRDefault="004330C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01 (35.8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FBFA2" w14:textId="7C7B0E96" w:rsidR="00620F61" w:rsidRPr="00657730" w:rsidRDefault="004330C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05 (38.3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78051" w14:textId="2F028F1A" w:rsidR="00620F61" w:rsidRPr="00657730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6CB4" w:rsidRPr="00657730" w14:paraId="3E403463" w14:textId="77777777" w:rsidTr="00BB18FB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302C5" w14:textId="6E9663FE" w:rsidR="00620F61" w:rsidRPr="00657730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      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DFCEF" w14:textId="3EDA691E" w:rsidR="00620F61" w:rsidRPr="00657730" w:rsidRDefault="004330C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16 (38.8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D2D99" w14:textId="4ADBF406" w:rsidR="00620F61" w:rsidRPr="00657730" w:rsidRDefault="004330C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17 (41.5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B1915" w14:textId="3AB73B72" w:rsidR="00620F61" w:rsidRPr="00657730" w:rsidRDefault="004330C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99 (36.1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DED95" w14:textId="694A95A1" w:rsidR="00620F61" w:rsidRPr="00657730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6CB4" w:rsidRPr="00657730" w14:paraId="3C81504F" w14:textId="77777777" w:rsidTr="00BB18FB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689D7" w14:textId="47E93412" w:rsidR="00620F61" w:rsidRPr="00657730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      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2C8B6" w14:textId="51031A0B" w:rsidR="00620F61" w:rsidRPr="00657730" w:rsidRDefault="004330C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4 (11.5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AAC29" w14:textId="1021FD3B" w:rsidR="00620F61" w:rsidRPr="00657730" w:rsidRDefault="004330C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5 (12.4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B63A7" w14:textId="24936498" w:rsidR="00620F61" w:rsidRPr="00657730" w:rsidRDefault="004330C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9 (10.6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AF7CD" w14:textId="5FF9E039" w:rsidR="00620F61" w:rsidRPr="00657730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6CB4" w:rsidRPr="00657730" w14:paraId="49129B3C" w14:textId="77777777" w:rsidTr="00BB18FB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2C290" w14:textId="29E7C35B" w:rsidR="00620F61" w:rsidRPr="00657730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History of CVD (yes, 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EDC50" w14:textId="15BE1CC6" w:rsidR="00620F61" w:rsidRPr="00657730" w:rsidRDefault="00BB18FB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7 (13.8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6C647" w14:textId="03776171" w:rsidR="00620F61" w:rsidRPr="00657730" w:rsidRDefault="00BB18FB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1 (11.0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143C5" w14:textId="30BAC786" w:rsidR="00620F61" w:rsidRPr="00657730" w:rsidRDefault="00BB18FB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6 (16.8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1BC54" w14:textId="7125D137" w:rsidR="00620F61" w:rsidRPr="00657730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BB18FB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</w:tr>
      <w:tr w:rsidR="00A06CB4" w:rsidRPr="00657730" w14:paraId="5AC11812" w14:textId="77777777" w:rsidTr="00BB18FB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F6121" w14:textId="539DE821" w:rsidR="00620F61" w:rsidRPr="00657730" w:rsidRDefault="00620F61" w:rsidP="006D0312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ACE inhibitor </w:t>
            </w:r>
            <w:r w:rsidR="006D0312"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6D0312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 ARB </w:t>
            </w:r>
            <w:r w:rsidR="006D0312" w:rsidRPr="0065773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(yes, 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DF8A5" w14:textId="58FBA7D3" w:rsidR="00620F61" w:rsidRPr="00657730" w:rsidRDefault="005D3B2D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34 (78.1</w:t>
            </w:r>
            <w:r w:rsidR="00FF1E9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89A9F" w14:textId="3C6CC574" w:rsidR="00620F61" w:rsidRPr="00657730" w:rsidRDefault="005D3B2D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03 (72.0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0A6F2" w14:textId="2871DEA4" w:rsidR="00620F61" w:rsidRPr="00657730" w:rsidRDefault="005D3B2D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31 (84.3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15BF1" w14:textId="67F4F589" w:rsidR="00620F61" w:rsidRPr="00657730" w:rsidRDefault="005D3B2D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06CB4" w:rsidRPr="00657730" w14:paraId="49A9ADD5" w14:textId="77777777" w:rsidTr="00BB18FB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45803" w14:textId="38B3EE32" w:rsidR="00620F61" w:rsidRPr="00657730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577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rrotherapy</w:t>
            </w:r>
            <w:proofErr w:type="spellEnd"/>
            <w:r w:rsidRPr="006577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, 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12E26" w14:textId="21AB2DDF" w:rsidR="00620F61" w:rsidRPr="00657730" w:rsidRDefault="00FF1E90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5 (9.9</w:t>
            </w:r>
            <w:r w:rsidR="001A1AE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 [556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45774" w14:textId="43A342EA" w:rsidR="00620F61" w:rsidRPr="00657730" w:rsidRDefault="00FF1E90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4 (12.1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BA2FB" w14:textId="6EE64F60" w:rsidR="00620F61" w:rsidRPr="00657730" w:rsidRDefault="00FF1E90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1 (7.7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8469C" w14:textId="73B59A31" w:rsidR="00620F61" w:rsidRPr="00657730" w:rsidRDefault="00FF1E90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083</w:t>
            </w:r>
          </w:p>
        </w:tc>
      </w:tr>
      <w:tr w:rsidR="00A06CB4" w:rsidRPr="00657730" w14:paraId="78712433" w14:textId="77777777" w:rsidTr="00BB18FB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74290" w14:textId="10BF5CE6" w:rsidR="00620F61" w:rsidRPr="00657730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Red blood cell </w:t>
            </w:r>
            <w:r w:rsidR="00AF227D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count 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(10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μL</w:t>
            </w:r>
            <w:proofErr w:type="spellEnd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16C5A" w14:textId="7E99EC1D" w:rsidR="00620F61" w:rsidRPr="00657730" w:rsidRDefault="00620F61" w:rsidP="00FF1E90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FF1E9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84.7±55.2 [544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66A9A" w14:textId="45C58766" w:rsidR="00620F61" w:rsidRPr="00657730" w:rsidRDefault="00620F61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FF1E9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7.7±59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F1E9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4485F" w14:textId="295BE976" w:rsidR="00620F61" w:rsidRPr="00657730" w:rsidRDefault="00FF1E90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91.9±49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947B8" w14:textId="7384C7B6" w:rsidR="00620F61" w:rsidRPr="00657730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FF1E9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A06CB4" w:rsidRPr="00657730" w14:paraId="36C602B2" w14:textId="77777777" w:rsidTr="00BB18FB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6A7DF" w14:textId="75AF96AA" w:rsidR="00620F61" w:rsidRPr="00657730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lastRenderedPageBreak/>
              <w:t>Hemoglobin (g/</w:t>
            </w:r>
            <w:proofErr w:type="spellStart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2ECDA" w14:textId="13C18C21" w:rsidR="00620F61" w:rsidRPr="00657730" w:rsidRDefault="00FF1E90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1.67±1.43 [544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5550A" w14:textId="7477D6D4" w:rsidR="00620F61" w:rsidRPr="00657730" w:rsidRDefault="00FF1E90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1.46±1.3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C458F" w14:textId="60830028" w:rsidR="00620F61" w:rsidRPr="00657730" w:rsidRDefault="00FF1E90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1.89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1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5727D" w14:textId="773E823E" w:rsidR="00620F61" w:rsidRPr="00657730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06CB4" w:rsidRPr="00657730" w14:paraId="6A2285CC" w14:textId="77777777" w:rsidTr="00BB18FB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DCF89" w14:textId="2FFECFBE" w:rsidR="00620F61" w:rsidRPr="00657730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Serum albumin (g/</w:t>
            </w:r>
            <w:proofErr w:type="spellStart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F847F" w14:textId="345EADBA" w:rsidR="00620F61" w:rsidRPr="00657730" w:rsidRDefault="004C1BEB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.03±0.38 [543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AF226" w14:textId="37278E70" w:rsidR="00620F61" w:rsidRPr="00657730" w:rsidRDefault="004C1BEB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.05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0.4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878DD" w14:textId="3CA6AD7C" w:rsidR="00620F61" w:rsidRPr="00657730" w:rsidRDefault="004C1BEB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.00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0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1A70D" w14:textId="370473C1" w:rsidR="00620F61" w:rsidRPr="00657730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C1BEB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29</w:t>
            </w:r>
          </w:p>
        </w:tc>
      </w:tr>
      <w:tr w:rsidR="00A06CB4" w:rsidRPr="00657730" w14:paraId="15E4930F" w14:textId="77777777" w:rsidTr="00BB18FB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E3040" w14:textId="6777A11E" w:rsidR="00620F61" w:rsidRPr="00657730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Serum creatinine (mg/</w:t>
            </w:r>
            <w:proofErr w:type="spellStart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DC598" w14:textId="1F00C322" w:rsidR="00620F61" w:rsidRPr="00657730" w:rsidRDefault="006032C3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.68±0.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2107D" w14:textId="369C69F8" w:rsidR="00620F61" w:rsidRPr="00657730" w:rsidRDefault="00E2381F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.73±0.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F750F" w14:textId="7070B9BF" w:rsidR="00620F61" w:rsidRPr="00657730" w:rsidRDefault="00E2381F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.62±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A9EA2" w14:textId="294227C6" w:rsidR="00620F61" w:rsidRPr="00657730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E2381F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85</w:t>
            </w:r>
          </w:p>
        </w:tc>
      </w:tr>
      <w:tr w:rsidR="00A06CB4" w:rsidRPr="00657730" w14:paraId="5D81797F" w14:textId="77777777" w:rsidTr="00BB18FB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A50A1" w14:textId="736CFC9F" w:rsidR="00620F61" w:rsidRPr="00657730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eGFR</w:t>
            </w:r>
            <w:proofErr w:type="spellEnd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 (ml/min/1.73m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43ACE" w14:textId="235F1049" w:rsidR="00620F61" w:rsidRPr="00657730" w:rsidRDefault="00616E4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20.56±12.2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0D6AA" w14:textId="30E98034" w:rsidR="00620F61" w:rsidRPr="00657730" w:rsidRDefault="00616E4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0.02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12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80BD3" w14:textId="499BCDF2" w:rsidR="00620F61" w:rsidRPr="00657730" w:rsidRDefault="00616E4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1.12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12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A9635" w14:textId="58EB67D7" w:rsidR="00620F61" w:rsidRPr="00657730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16E4D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87</w:t>
            </w:r>
          </w:p>
        </w:tc>
      </w:tr>
      <w:tr w:rsidR="00A06CB4" w:rsidRPr="00657730" w14:paraId="141FBB23" w14:textId="77777777" w:rsidTr="00BB18FB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20401" w14:textId="09D8949A" w:rsidR="00620F61" w:rsidRPr="00657730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Serum cystatin C (mg/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064FD" w14:textId="5656F10E" w:rsidR="00620F61" w:rsidRPr="00657730" w:rsidRDefault="00616E4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.710±0.610 [536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F3AD1" w14:textId="045D0FD7" w:rsidR="00620F61" w:rsidRPr="00657730" w:rsidRDefault="00616E4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.711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0.6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035F9" w14:textId="2196C1A8" w:rsidR="00620F61" w:rsidRPr="00657730" w:rsidRDefault="00616E4D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.710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0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36753" w14:textId="009F5110" w:rsidR="00620F61" w:rsidRPr="00657730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16E4D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991</w:t>
            </w:r>
          </w:p>
        </w:tc>
      </w:tr>
      <w:tr w:rsidR="00A06CB4" w:rsidRPr="00657730" w14:paraId="331B2472" w14:textId="77777777" w:rsidTr="00BB18FB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83C2B" w14:textId="52A8E366" w:rsidR="00620F61" w:rsidRPr="00657730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Serum corrected calcium (mg/</w:t>
            </w:r>
            <w:proofErr w:type="spellStart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9010F" w14:textId="2CAC8F29" w:rsidR="00620F61" w:rsidRPr="00657730" w:rsidRDefault="000B0CD3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9.33±0.45 [503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A6234" w14:textId="68016273" w:rsidR="00620F61" w:rsidRPr="00657730" w:rsidRDefault="000B0CD3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9.30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0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66937" w14:textId="4CC40164" w:rsidR="00620F61" w:rsidRPr="00657730" w:rsidRDefault="000B0CD3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9.35</w:t>
            </w:r>
            <w:r w:rsidR="00620F61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0.4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F346E" w14:textId="42F60272" w:rsidR="00620F61" w:rsidRPr="00657730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0B0CD3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17</w:t>
            </w:r>
          </w:p>
        </w:tc>
      </w:tr>
      <w:tr w:rsidR="00A06CB4" w:rsidRPr="00657730" w14:paraId="7C5A4B69" w14:textId="77777777" w:rsidTr="00BB18FB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D3414" w14:textId="01040DD8" w:rsidR="00C351F0" w:rsidRPr="00657730" w:rsidRDefault="00C351F0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Serum phosphate (mg/</w:t>
            </w:r>
            <w:proofErr w:type="spellStart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38C53" w14:textId="462B2617" w:rsidR="00C351F0" w:rsidRPr="00657730" w:rsidRDefault="00F115FA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.74±0.56 [491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B3AAD" w14:textId="3FA03811" w:rsidR="00C351F0" w:rsidRPr="00657730" w:rsidRDefault="00F115FA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.80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0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6AF53" w14:textId="59A155A4" w:rsidR="00C351F0" w:rsidRPr="00657730" w:rsidRDefault="00F115FA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.68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0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0F0FE" w14:textId="380F0EC6" w:rsidR="00C351F0" w:rsidRPr="00657730" w:rsidRDefault="00C351F0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F115FA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A06CB4" w:rsidRPr="00657730" w14:paraId="5EBCD83D" w14:textId="77777777" w:rsidTr="00BB18FB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989F1" w14:textId="57C615B8" w:rsidR="00664155" w:rsidRPr="00657730" w:rsidRDefault="00664155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Intact parathyroid hormone (</w:t>
            </w:r>
            <w:proofErr w:type="spellStart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D938D" w14:textId="4763E692" w:rsidR="00664155" w:rsidRPr="00657730" w:rsidRDefault="000B0CD3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7.0 (54.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19.0) [537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2807C" w14:textId="5E915CBC" w:rsidR="00664155" w:rsidRPr="00657730" w:rsidRDefault="000B0CD3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84.0 (54.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25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7DCFB" w14:textId="099F6F24" w:rsidR="00664155" w:rsidRPr="00657730" w:rsidRDefault="000B0CD3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3.0 (55.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11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54B0C" w14:textId="36D6A1F6" w:rsidR="00664155" w:rsidRPr="00657730" w:rsidRDefault="000B0CD3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A06CB4" w:rsidRPr="00657730" w14:paraId="7DEC25E1" w14:textId="77777777" w:rsidTr="00BB18FB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0537E" w14:textId="44777F8F" w:rsidR="00664155" w:rsidRPr="00657730" w:rsidRDefault="00664155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5-hydroxyvitamin D (ng/m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FD607" w14:textId="376575BB" w:rsidR="00664155" w:rsidRPr="00657730" w:rsidRDefault="0063328D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3.80 (9.7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8.90) [525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2886F" w14:textId="4A62462C" w:rsidR="00664155" w:rsidRPr="00657730" w:rsidRDefault="0063328D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4.00 (10.1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9.5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8E583" w14:textId="372AEB83" w:rsidR="00664155" w:rsidRPr="00657730" w:rsidRDefault="0063328D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3.45 (9.2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8.3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9AE9A" w14:textId="0BF39304" w:rsidR="00664155" w:rsidRPr="00657730" w:rsidRDefault="0063328D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2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A06CB4" w:rsidRPr="00657730" w14:paraId="65A6D8DA" w14:textId="77777777" w:rsidTr="00BB18FB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CC738" w14:textId="38B521A0" w:rsidR="00C351F0" w:rsidRPr="00657730" w:rsidRDefault="00C351F0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Fibroblast growth factor 23 (</w:t>
            </w:r>
            <w:proofErr w:type="spellStart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37AB8" w14:textId="0499DF27" w:rsidR="00C351F0" w:rsidRPr="00657730" w:rsidRDefault="006F76EA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9.9 (36.8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3.8) [529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7DAB5" w14:textId="1E12977D" w:rsidR="00C351F0" w:rsidRPr="00657730" w:rsidRDefault="00400C0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9.0 (36.5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2.6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E20E1" w14:textId="4A4A525A" w:rsidR="00C351F0" w:rsidRPr="00657730" w:rsidRDefault="00400C0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1.5 (36.9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4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02A63" w14:textId="29AA1F98" w:rsidR="00C351F0" w:rsidRPr="00657730" w:rsidRDefault="00400C04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549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A06CB4" w:rsidRPr="00657730" w14:paraId="5EFFF2E6" w14:textId="77777777" w:rsidTr="00BB18FB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1A893" w14:textId="17D7BFE2" w:rsidR="00C351F0" w:rsidRPr="00657730" w:rsidRDefault="00C351F0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Serum iron (</w:t>
            </w:r>
            <w:proofErr w:type="spellStart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CFA06" w14:textId="00E6575C" w:rsidR="00C351F0" w:rsidRPr="00657730" w:rsidRDefault="002D3BF3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80.0±31.1 [371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0A43B" w14:textId="504EF4B1" w:rsidR="00C351F0" w:rsidRPr="00657730" w:rsidRDefault="002D3BF3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80.9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30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91C36" w14:textId="035E13AD" w:rsidR="00C351F0" w:rsidRPr="00657730" w:rsidRDefault="002D3BF3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9.1±31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C26F9" w14:textId="48685BF2" w:rsidR="00C351F0" w:rsidRPr="00657730" w:rsidRDefault="00C351F0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2D3BF3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72</w:t>
            </w:r>
          </w:p>
        </w:tc>
      </w:tr>
      <w:tr w:rsidR="00A06CB4" w:rsidRPr="00657730" w14:paraId="29354A7E" w14:textId="77777777" w:rsidTr="00BB18FB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88B64" w14:textId="36A94277" w:rsidR="00C351F0" w:rsidRPr="00657730" w:rsidRDefault="00C351F0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Total iron binding capacity (</w:t>
            </w:r>
            <w:proofErr w:type="spellStart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828AA" w14:textId="253B3745" w:rsidR="00C351F0" w:rsidRPr="00657730" w:rsidRDefault="007658CB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02.7±55.5 [24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CB11C" w14:textId="2135C6B0" w:rsidR="00C351F0" w:rsidRPr="00657730" w:rsidRDefault="007658CB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00.8±59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37795" w14:textId="091532D3" w:rsidR="00C351F0" w:rsidRPr="00657730" w:rsidRDefault="007658CB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01.8±51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F6513" w14:textId="60B76696" w:rsidR="00C351F0" w:rsidRPr="00657730" w:rsidRDefault="007658CB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575</w:t>
            </w:r>
          </w:p>
        </w:tc>
      </w:tr>
      <w:tr w:rsidR="00A06CB4" w:rsidRPr="00657730" w14:paraId="467931C0" w14:textId="77777777" w:rsidTr="00BB18FB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78D46" w14:textId="166792E5" w:rsidR="00C351F0" w:rsidRPr="00657730" w:rsidRDefault="00C351F0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Transferrin saturatio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3BDE7" w14:textId="2D7CC351" w:rsidR="00C351F0" w:rsidRPr="00657730" w:rsidRDefault="0080388A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8.34±11.89 [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3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909FB" w14:textId="183DD367" w:rsidR="00C351F0" w:rsidRPr="00657730" w:rsidRDefault="0080388A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8.50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12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0AB77" w14:textId="51EBC3DF" w:rsidR="00C351F0" w:rsidRPr="00657730" w:rsidRDefault="0080388A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8.17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11.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EC06E" w14:textId="0B8E2D5D" w:rsidR="00C351F0" w:rsidRPr="00657730" w:rsidRDefault="0080388A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82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A06CB4" w:rsidRPr="00657730" w14:paraId="75D2EF10" w14:textId="77777777" w:rsidTr="006D0312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65AE8" w14:textId="1E7B0F7E" w:rsidR="00C351F0" w:rsidRPr="00657730" w:rsidRDefault="00C351F0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Serum ferritin (ng/m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A4D0D" w14:textId="20462C86" w:rsidR="00C351F0" w:rsidRPr="00657730" w:rsidRDefault="005C33C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2.00 (35.0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22.30) [345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AAC3D" w14:textId="3F26E4C0" w:rsidR="00C351F0" w:rsidRPr="00657730" w:rsidRDefault="005C33C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0.80 (27.05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24.35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E62B2" w14:textId="52226BF2" w:rsidR="00C351F0" w:rsidRPr="00657730" w:rsidRDefault="005C33C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2.00 (41.7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D3764" w14:textId="2D42A545" w:rsidR="00C351F0" w:rsidRPr="00657730" w:rsidRDefault="005C33C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C351F0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A06CB4" w:rsidRPr="00657730" w14:paraId="488F1732" w14:textId="77777777" w:rsidTr="003907A8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760B7" w14:textId="3DB2B792" w:rsidR="00664155" w:rsidRPr="00657730" w:rsidRDefault="00664155" w:rsidP="00664155">
            <w:pPr>
              <w:jc w:val="both"/>
              <w:rPr>
                <w:rFonts w:eastAsia="メイリオ"/>
                <w:color w:val="000000" w:themeColor="text1"/>
                <w:sz w:val="22"/>
                <w:szCs w:val="22"/>
              </w:rPr>
            </w:pPr>
            <w:r w:rsidRPr="00657730">
              <w:rPr>
                <w:rFonts w:eastAsia="メイリオ"/>
                <w:color w:val="000000" w:themeColor="text1"/>
                <w:sz w:val="22"/>
                <w:szCs w:val="22"/>
              </w:rPr>
              <w:t>C-reactive protein (mg/</w:t>
            </w:r>
            <w:proofErr w:type="spellStart"/>
            <w:r w:rsidRPr="00657730">
              <w:rPr>
                <w:rFonts w:eastAsia="メイリオ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657730">
              <w:rPr>
                <w:rFonts w:eastAsia="メイリオ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6318F" w14:textId="0D9406B9" w:rsidR="00664155" w:rsidRPr="00657730" w:rsidRDefault="004F6D29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060 (0.03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150) [469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81622" w14:textId="02D29897" w:rsidR="00664155" w:rsidRPr="00657730" w:rsidRDefault="004F6D29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040 (0.01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10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618BA" w14:textId="643480DE" w:rsidR="00664155" w:rsidRPr="00657730" w:rsidRDefault="004F6D29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08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 (0.04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="00664155"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2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F7383" w14:textId="342B3873" w:rsidR="00664155" w:rsidRPr="00657730" w:rsidRDefault="00664155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&lt;0.001</w:t>
            </w: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A06CB4" w:rsidRPr="00657730" w14:paraId="6B73A0DA" w14:textId="77777777" w:rsidTr="006D0312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EC39B" w14:textId="6BD6D98F" w:rsidR="003907A8" w:rsidRPr="00657730" w:rsidRDefault="003907A8" w:rsidP="003907A8">
            <w:pPr>
              <w:jc w:val="both"/>
              <w:rPr>
                <w:rFonts w:eastAsia="メイリオ"/>
                <w:color w:val="000000" w:themeColor="text1"/>
                <w:sz w:val="22"/>
                <w:szCs w:val="22"/>
              </w:rPr>
            </w:pPr>
            <w:r w:rsidRPr="00657730">
              <w:rPr>
                <w:rFonts w:eastAsia="メイリオ"/>
                <w:color w:val="000000" w:themeColor="text1"/>
                <w:sz w:val="22"/>
                <w:szCs w:val="22"/>
              </w:rPr>
              <w:t>Urine albumin</w:t>
            </w:r>
            <w:r w:rsidR="00AF227D" w:rsidRPr="00657730">
              <w:rPr>
                <w:rFonts w:eastAsia="メイリオ"/>
                <w:color w:val="000000" w:themeColor="text1"/>
                <w:sz w:val="22"/>
                <w:szCs w:val="22"/>
              </w:rPr>
              <w:t>-</w:t>
            </w:r>
            <w:r w:rsidRPr="00657730">
              <w:rPr>
                <w:rFonts w:eastAsia="メイリオ"/>
                <w:color w:val="000000" w:themeColor="text1"/>
                <w:sz w:val="22"/>
                <w:szCs w:val="22"/>
              </w:rPr>
              <w:t>to</w:t>
            </w:r>
            <w:r w:rsidR="00AF227D" w:rsidRPr="00657730">
              <w:rPr>
                <w:rFonts w:eastAsia="メイリオ"/>
                <w:color w:val="000000" w:themeColor="text1"/>
                <w:sz w:val="22"/>
                <w:szCs w:val="22"/>
              </w:rPr>
              <w:t>-</w:t>
            </w:r>
            <w:r w:rsidRPr="00657730">
              <w:rPr>
                <w:rFonts w:eastAsia="メイリオ"/>
                <w:color w:val="000000" w:themeColor="text1"/>
                <w:sz w:val="22"/>
                <w:szCs w:val="22"/>
              </w:rPr>
              <w:t>creatinine ratio</w:t>
            </w:r>
          </w:p>
          <w:p w14:paraId="1F27B029" w14:textId="5BD2E740" w:rsidR="003907A8" w:rsidRPr="00657730" w:rsidRDefault="003907A8" w:rsidP="003907A8">
            <w:pPr>
              <w:jc w:val="both"/>
              <w:rPr>
                <w:rFonts w:eastAsia="メイリオ"/>
                <w:color w:val="000000" w:themeColor="text1"/>
                <w:sz w:val="22"/>
                <w:szCs w:val="22"/>
              </w:rPr>
            </w:pPr>
            <w:r w:rsidRPr="00657730">
              <w:rPr>
                <w:rFonts w:eastAsia="メイリオ"/>
                <w:color w:val="000000" w:themeColor="text1"/>
                <w:sz w:val="22"/>
                <w:szCs w:val="22"/>
              </w:rPr>
              <w:t>(mg/</w:t>
            </w:r>
            <w:proofErr w:type="spellStart"/>
            <w:r w:rsidRPr="00657730">
              <w:rPr>
                <w:rFonts w:eastAsia="メイリオ"/>
                <w:color w:val="000000" w:themeColor="text1"/>
                <w:sz w:val="22"/>
                <w:szCs w:val="22"/>
              </w:rPr>
              <w:t>gCr</w:t>
            </w:r>
            <w:proofErr w:type="spellEnd"/>
            <w:r w:rsidRPr="00657730">
              <w:rPr>
                <w:rFonts w:eastAsia="メイリオ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DE657" w14:textId="4D409E57" w:rsidR="003907A8" w:rsidRPr="00657730" w:rsidRDefault="00A06CB4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7.70 (114.0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48.80) [531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A8274" w14:textId="43074A58" w:rsidR="003907A8" w:rsidRPr="00657730" w:rsidRDefault="00A06CB4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7.50 (122.6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46.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B76BB" w14:textId="09BBEA8A" w:rsidR="003907A8" w:rsidRPr="00657730" w:rsidRDefault="00A06CB4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2.90 (107.30</w:t>
            </w:r>
            <w:r w:rsidR="007D6CA9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6577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5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6AE8F" w14:textId="219100A3" w:rsidR="003907A8" w:rsidRPr="00657730" w:rsidRDefault="00A06CB4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65773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344</w:t>
            </w:r>
          </w:p>
        </w:tc>
      </w:tr>
    </w:tbl>
    <w:p w14:paraId="63D73239" w14:textId="2E9E3B33" w:rsidR="0015677E" w:rsidRPr="004F3C7F" w:rsidRDefault="00E53630" w:rsidP="000A4275">
      <w:pPr>
        <w:pStyle w:val="ab"/>
        <w:jc w:val="both"/>
        <w:rPr>
          <w:rFonts w:cs="Times New Roman"/>
          <w:color w:val="000000" w:themeColor="text1"/>
          <w:sz w:val="22"/>
          <w:szCs w:val="22"/>
        </w:rPr>
      </w:pPr>
      <w:r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alues are expressed as n (%), mean ± SD or median (interquartile range). 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P value for </w:t>
      </w:r>
      <w:r w:rsidR="00AF227D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C-group 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differences</w:t>
      </w:r>
      <w:r w:rsidR="00BF6F68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F227D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The number of participants with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on</w:t>
      </w:r>
      <w:r w:rsidR="00AF227D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issing data </w:t>
      </w:r>
      <w:r w:rsidR="00AF227D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is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hown in []</w:t>
      </w:r>
      <w:r w:rsidR="00AF227D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;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F227D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roportions are based on non</w:t>
      </w:r>
      <w:r w:rsidR="00AF227D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issing data. 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 values </w:t>
      </w:r>
      <w:r w:rsidR="00AF227D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re 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alculated using </w:t>
      </w:r>
      <w:r w:rsidR="00AF227D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proofErr w:type="spellStart"/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Kruskal</w:t>
      </w:r>
      <w:proofErr w:type="spellEnd"/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Wallis test. </w:t>
      </w:r>
      <w:r w:rsidR="00257FE9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C: abdominal circumference, </w:t>
      </w:r>
      <w:r w:rsidR="00AF227D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mall AC: &lt;90 cm for males and &lt;80 cm for females, large AC: </w:t>
      </w:r>
      <w:r w:rsidR="007D6CA9">
        <w:rPr>
          <w:rFonts w:ascii="Times New Roman" w:hAnsi="Times New Roman" w:cs="Times New Roman"/>
          <w:color w:val="000000" w:themeColor="text1"/>
          <w:sz w:val="22"/>
          <w:szCs w:val="22"/>
        </w:rPr>
        <w:t>≥</w:t>
      </w:r>
      <w:r w:rsidR="00AF227D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90 cm for males and </w:t>
      </w:r>
      <w:r w:rsidR="005E5AC4" w:rsidRPr="004F3C7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≥</w:t>
      </w:r>
      <w:r w:rsidR="00AF227D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80 cm for females, </w:t>
      </w:r>
      <w:r w:rsidR="00257FE9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KD: chronic kidney disease, CGN: chronic glomerulonephritis, DMN: </w:t>
      </w:r>
      <w:r w:rsidR="00AD5CF2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diabetic nephropat</w:t>
      </w:r>
      <w:r w:rsidR="00915C6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h</w:t>
      </w:r>
      <w:r w:rsidR="00AD5CF2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y</w:t>
      </w:r>
      <w:r w:rsidR="00257FE9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CVD: cardiovascular disease, 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CE inhibitor: </w:t>
      </w:r>
      <w:r w:rsidR="0015677E" w:rsidRPr="005E5AC4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>angiotensin</w:t>
      </w:r>
      <w:r w:rsidR="00AF227D" w:rsidRPr="005E5AC4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>-</w:t>
      </w:r>
      <w:r w:rsidR="0015677E" w:rsidRPr="005E5AC4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>converting enzyme inhibitor,</w:t>
      </w:r>
      <w:r w:rsidR="0015677E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D1F25" w:rsidRPr="004F3C7F">
        <w:rPr>
          <w:rFonts w:ascii="Times New Roman" w:hAnsi="Times New Roman" w:cs="Times New Roman"/>
          <w:color w:val="000000" w:themeColor="text1"/>
          <w:sz w:val="22"/>
          <w:szCs w:val="22"/>
        </w:rPr>
        <w:t>ARB:</w:t>
      </w:r>
      <w:r w:rsidR="003D1F25" w:rsidRPr="004F3C7F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 xml:space="preserve"> angiotensin</w:t>
      </w:r>
      <w:r w:rsidR="00AF227D" w:rsidRPr="004F3C7F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 xml:space="preserve"> </w:t>
      </w:r>
      <w:r w:rsidR="005E5AC4" w:rsidRPr="004F3C7F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II </w:t>
      </w:r>
      <w:r w:rsidR="003D1F25" w:rsidRPr="004F3C7F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>receptor blocker,</w:t>
      </w:r>
      <w:r w:rsidR="0015677E" w:rsidRPr="005E5AC4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5B2A85" w:rsidRPr="005E5AC4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>eGFR</w:t>
      </w:r>
      <w:proofErr w:type="spellEnd"/>
      <w:r w:rsidR="005B2A85" w:rsidRPr="005E5AC4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>: estimated glomerular filtration rate</w:t>
      </w:r>
      <w:r w:rsidR="005E5AC4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 xml:space="preserve"> </w:t>
      </w:r>
    </w:p>
    <w:p w14:paraId="02DC01D5" w14:textId="4E9C78E8" w:rsidR="00B17081" w:rsidRPr="00657730" w:rsidRDefault="00B17081" w:rsidP="0015677E">
      <w:pPr>
        <w:pStyle w:val="a6"/>
        <w:jc w:val="both"/>
        <w:rPr>
          <w:rFonts w:cs="Times New Roman"/>
          <w:color w:val="000000" w:themeColor="text1"/>
          <w:sz w:val="22"/>
          <w:szCs w:val="22"/>
        </w:rPr>
      </w:pPr>
    </w:p>
    <w:sectPr w:rsidR="00B17081" w:rsidRPr="00657730" w:rsidSect="00A00F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851" w:right="1701" w:bottom="567" w:left="1701" w:header="851" w:footer="992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F6FA6C" w16cid:durableId="1D77554A"/>
  <w16cid:commentId w16cid:paraId="5002C8D2" w16cid:durableId="1D77554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0796F0" w14:textId="77777777" w:rsidR="004F0BE9" w:rsidRDefault="004F0BE9">
      <w:r>
        <w:separator/>
      </w:r>
    </w:p>
  </w:endnote>
  <w:endnote w:type="continuationSeparator" w:id="0">
    <w:p w14:paraId="5107794E" w14:textId="77777777" w:rsidR="004F0BE9" w:rsidRDefault="004F0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メイリオ">
    <w:charset w:val="80"/>
    <w:family w:val="auto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DD1F4E" w14:textId="77777777" w:rsidR="006947CE" w:rsidRDefault="006947CE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A423EC" w14:textId="77777777" w:rsidR="006947CE" w:rsidRDefault="006947CE">
    <w:pPr>
      <w:pStyle w:val="a9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D49720" w14:textId="77777777" w:rsidR="006947CE" w:rsidRDefault="006947CE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C043E5" w14:textId="77777777" w:rsidR="004F0BE9" w:rsidRDefault="004F0BE9">
      <w:r>
        <w:separator/>
      </w:r>
    </w:p>
  </w:footnote>
  <w:footnote w:type="continuationSeparator" w:id="0">
    <w:p w14:paraId="40BFDAF9" w14:textId="77777777" w:rsidR="004F0BE9" w:rsidRDefault="004F0BE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765285" w14:textId="77777777" w:rsidR="006947CE" w:rsidRDefault="006947CE">
    <w:pPr>
      <w:pStyle w:val="a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9A5484" w14:textId="77777777" w:rsidR="006947CE" w:rsidRDefault="006947CE">
    <w:pPr>
      <w:pStyle w:val="a7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B03B4F" w14:textId="77777777" w:rsidR="006947CE" w:rsidRDefault="006947CE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960"/>
  <w:autoHyphenation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081"/>
    <w:rsid w:val="000237FF"/>
    <w:rsid w:val="00060EBF"/>
    <w:rsid w:val="0007247E"/>
    <w:rsid w:val="000A1A91"/>
    <w:rsid w:val="000A4275"/>
    <w:rsid w:val="000B0CD3"/>
    <w:rsid w:val="000B5A8A"/>
    <w:rsid w:val="000C162C"/>
    <w:rsid w:val="00106A59"/>
    <w:rsid w:val="00131062"/>
    <w:rsid w:val="00132296"/>
    <w:rsid w:val="0015677E"/>
    <w:rsid w:val="0016015C"/>
    <w:rsid w:val="00193A9E"/>
    <w:rsid w:val="001A1AE0"/>
    <w:rsid w:val="001A26F3"/>
    <w:rsid w:val="001B249E"/>
    <w:rsid w:val="00243F07"/>
    <w:rsid w:val="00244EB4"/>
    <w:rsid w:val="00257FE9"/>
    <w:rsid w:val="002810B0"/>
    <w:rsid w:val="002D1DB7"/>
    <w:rsid w:val="002D3BF3"/>
    <w:rsid w:val="00320E4F"/>
    <w:rsid w:val="00336FCD"/>
    <w:rsid w:val="00365F7F"/>
    <w:rsid w:val="003907A8"/>
    <w:rsid w:val="003B35BB"/>
    <w:rsid w:val="003C3FB8"/>
    <w:rsid w:val="003D1F25"/>
    <w:rsid w:val="003F4C5B"/>
    <w:rsid w:val="00400C04"/>
    <w:rsid w:val="004330C9"/>
    <w:rsid w:val="00473FFD"/>
    <w:rsid w:val="004B33D1"/>
    <w:rsid w:val="004B4B7B"/>
    <w:rsid w:val="004B6A99"/>
    <w:rsid w:val="004C1BEB"/>
    <w:rsid w:val="004F0BE9"/>
    <w:rsid w:val="004F3C7F"/>
    <w:rsid w:val="004F6D29"/>
    <w:rsid w:val="00500D0D"/>
    <w:rsid w:val="00502547"/>
    <w:rsid w:val="00535BAF"/>
    <w:rsid w:val="00546318"/>
    <w:rsid w:val="0056466B"/>
    <w:rsid w:val="005B2A85"/>
    <w:rsid w:val="005C33C1"/>
    <w:rsid w:val="005D3B2D"/>
    <w:rsid w:val="005D7500"/>
    <w:rsid w:val="005E5AC4"/>
    <w:rsid w:val="005F0A0B"/>
    <w:rsid w:val="006032C3"/>
    <w:rsid w:val="00616E4D"/>
    <w:rsid w:val="00620F61"/>
    <w:rsid w:val="00621703"/>
    <w:rsid w:val="0063328D"/>
    <w:rsid w:val="006463A7"/>
    <w:rsid w:val="00657730"/>
    <w:rsid w:val="00664155"/>
    <w:rsid w:val="006753BB"/>
    <w:rsid w:val="006947CE"/>
    <w:rsid w:val="006D0312"/>
    <w:rsid w:val="006D6123"/>
    <w:rsid w:val="006E297F"/>
    <w:rsid w:val="006F76EA"/>
    <w:rsid w:val="007028E6"/>
    <w:rsid w:val="007069EA"/>
    <w:rsid w:val="007126D2"/>
    <w:rsid w:val="00725F33"/>
    <w:rsid w:val="00732DFC"/>
    <w:rsid w:val="00752E1C"/>
    <w:rsid w:val="007658CB"/>
    <w:rsid w:val="00777261"/>
    <w:rsid w:val="00784A0B"/>
    <w:rsid w:val="007B13DC"/>
    <w:rsid w:val="007D30C3"/>
    <w:rsid w:val="007D41C6"/>
    <w:rsid w:val="007D6CA9"/>
    <w:rsid w:val="007E3735"/>
    <w:rsid w:val="0080388A"/>
    <w:rsid w:val="00845136"/>
    <w:rsid w:val="00850F97"/>
    <w:rsid w:val="00852DF1"/>
    <w:rsid w:val="00875E3C"/>
    <w:rsid w:val="008A4D6C"/>
    <w:rsid w:val="008A60B2"/>
    <w:rsid w:val="008A793A"/>
    <w:rsid w:val="008C3EB8"/>
    <w:rsid w:val="00907459"/>
    <w:rsid w:val="00915C6E"/>
    <w:rsid w:val="00943F10"/>
    <w:rsid w:val="00956860"/>
    <w:rsid w:val="0098072F"/>
    <w:rsid w:val="00982E12"/>
    <w:rsid w:val="009D2CFD"/>
    <w:rsid w:val="009E07F8"/>
    <w:rsid w:val="009E4CB9"/>
    <w:rsid w:val="009F61C6"/>
    <w:rsid w:val="00A00FE6"/>
    <w:rsid w:val="00A06CB4"/>
    <w:rsid w:val="00A37CBF"/>
    <w:rsid w:val="00A465BA"/>
    <w:rsid w:val="00A52F40"/>
    <w:rsid w:val="00A54E57"/>
    <w:rsid w:val="00A5725A"/>
    <w:rsid w:val="00A75F12"/>
    <w:rsid w:val="00A86ED0"/>
    <w:rsid w:val="00A95778"/>
    <w:rsid w:val="00AD5CF2"/>
    <w:rsid w:val="00AE4211"/>
    <w:rsid w:val="00AF227D"/>
    <w:rsid w:val="00B17081"/>
    <w:rsid w:val="00B32D87"/>
    <w:rsid w:val="00B52AF7"/>
    <w:rsid w:val="00B534DC"/>
    <w:rsid w:val="00B63375"/>
    <w:rsid w:val="00B66A76"/>
    <w:rsid w:val="00B80CD3"/>
    <w:rsid w:val="00B83058"/>
    <w:rsid w:val="00BB18FB"/>
    <w:rsid w:val="00BC3D37"/>
    <w:rsid w:val="00BC6222"/>
    <w:rsid w:val="00BE051B"/>
    <w:rsid w:val="00BE7016"/>
    <w:rsid w:val="00BF6F68"/>
    <w:rsid w:val="00C23D19"/>
    <w:rsid w:val="00C34C6E"/>
    <w:rsid w:val="00C351F0"/>
    <w:rsid w:val="00C356C9"/>
    <w:rsid w:val="00C45280"/>
    <w:rsid w:val="00C57E9D"/>
    <w:rsid w:val="00C833E5"/>
    <w:rsid w:val="00C94163"/>
    <w:rsid w:val="00C95AF1"/>
    <w:rsid w:val="00C961F2"/>
    <w:rsid w:val="00CD3DFF"/>
    <w:rsid w:val="00CE3481"/>
    <w:rsid w:val="00D7388A"/>
    <w:rsid w:val="00D91735"/>
    <w:rsid w:val="00D94DC9"/>
    <w:rsid w:val="00DC4C88"/>
    <w:rsid w:val="00DC5A28"/>
    <w:rsid w:val="00E01C96"/>
    <w:rsid w:val="00E1506B"/>
    <w:rsid w:val="00E20A89"/>
    <w:rsid w:val="00E2381F"/>
    <w:rsid w:val="00E375D4"/>
    <w:rsid w:val="00E4082A"/>
    <w:rsid w:val="00E53630"/>
    <w:rsid w:val="00E558B0"/>
    <w:rsid w:val="00E66709"/>
    <w:rsid w:val="00E80272"/>
    <w:rsid w:val="00F115FA"/>
    <w:rsid w:val="00F6408D"/>
    <w:rsid w:val="00F939C6"/>
    <w:rsid w:val="00FC356F"/>
    <w:rsid w:val="00FF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7655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E4CB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customStyle="1" w:styleId="A5">
    <w:name w:val="本文 A"/>
    <w:rPr>
      <w:rFonts w:eastAsia="Arial Unicode MS" w:cs="Arial Unicode MS"/>
      <w:color w:val="000000"/>
      <w:sz w:val="24"/>
      <w:szCs w:val="24"/>
      <w:u w:color="000000"/>
    </w:rPr>
  </w:style>
  <w:style w:type="paragraph" w:styleId="a6">
    <w:name w:val="Body Text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2">
    <w:name w:val="表スタイル2"/>
    <w:rPr>
      <w:rFonts w:ascii="ヒラギノ角ゴ ProN W3" w:eastAsia="Arial Unicode MS" w:hAnsi="ヒラギノ角ゴ ProN W3" w:cs="Arial Unicode MS"/>
      <w:color w:val="000000"/>
      <w:u w:color="000000"/>
    </w:rPr>
  </w:style>
  <w:style w:type="paragraph" w:styleId="a7">
    <w:name w:val="header"/>
    <w:basedOn w:val="a"/>
    <w:link w:val="a8"/>
    <w:uiPriority w:val="99"/>
    <w:unhideWhenUsed/>
    <w:rsid w:val="0084513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</w:pPr>
    <w:rPr>
      <w:bdr w:val="nil"/>
      <w:lang w:eastAsia="en-US"/>
    </w:rPr>
  </w:style>
  <w:style w:type="character" w:customStyle="1" w:styleId="a8">
    <w:name w:val="ヘッダー (文字)"/>
    <w:basedOn w:val="a0"/>
    <w:link w:val="a7"/>
    <w:uiPriority w:val="99"/>
    <w:rsid w:val="00845136"/>
    <w:rPr>
      <w:sz w:val="24"/>
      <w:szCs w:val="24"/>
      <w:lang w:eastAsia="en-US"/>
    </w:rPr>
  </w:style>
  <w:style w:type="paragraph" w:styleId="a9">
    <w:name w:val="footer"/>
    <w:basedOn w:val="a"/>
    <w:link w:val="aa"/>
    <w:uiPriority w:val="99"/>
    <w:unhideWhenUsed/>
    <w:rsid w:val="0084513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</w:pPr>
    <w:rPr>
      <w:bdr w:val="nil"/>
      <w:lang w:eastAsia="en-US"/>
    </w:rPr>
  </w:style>
  <w:style w:type="character" w:customStyle="1" w:styleId="aa">
    <w:name w:val="フッター (文字)"/>
    <w:basedOn w:val="a0"/>
    <w:link w:val="a9"/>
    <w:uiPriority w:val="99"/>
    <w:rsid w:val="00845136"/>
    <w:rPr>
      <w:sz w:val="24"/>
      <w:szCs w:val="24"/>
      <w:lang w:eastAsia="en-US"/>
    </w:rPr>
  </w:style>
  <w:style w:type="character" w:customStyle="1" w:styleId="Hyperlink1">
    <w:name w:val="Hyperlink.1"/>
    <w:basedOn w:val="a0"/>
    <w:rsid w:val="00BE051B"/>
    <w:rPr>
      <w:rFonts w:ascii="Trebuchet MS" w:hAnsi="Trebuchet MS"/>
      <w:sz w:val="24"/>
      <w:szCs w:val="24"/>
      <w:lang w:val="en-US"/>
    </w:rPr>
  </w:style>
  <w:style w:type="paragraph" w:styleId="ab">
    <w:name w:val="caption"/>
    <w:rsid w:val="00BF6F68"/>
    <w:pPr>
      <w:suppressAutoHyphens/>
      <w:outlineLvl w:val="0"/>
    </w:pPr>
    <w:rPr>
      <w:rFonts w:ascii="Calibri" w:eastAsia="Calibri" w:hAnsi="Calibri" w:cs="Calibri"/>
      <w:color w:val="000000"/>
      <w:sz w:val="48"/>
      <w:szCs w:val="48"/>
      <w:u w:color="000000"/>
    </w:rPr>
  </w:style>
  <w:style w:type="table" w:customStyle="1" w:styleId="TableNormal10">
    <w:name w:val="Table Normal1"/>
    <w:rsid w:val="00C95AF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c">
    <w:name w:val="Balloon Text"/>
    <w:basedOn w:val="a"/>
    <w:link w:val="ad"/>
    <w:uiPriority w:val="99"/>
    <w:semiHidden/>
    <w:unhideWhenUsed/>
    <w:rsid w:val="00A465BA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465BA"/>
    <w:rPr>
      <w:rFonts w:ascii="Segoe UI" w:hAnsi="Segoe UI" w:cs="Segoe UI"/>
      <w:sz w:val="18"/>
      <w:szCs w:val="18"/>
      <w:bdr w:val="none" w:sz="0" w:space="0" w:color="auto"/>
    </w:rPr>
  </w:style>
  <w:style w:type="paragraph" w:styleId="ae">
    <w:name w:val="Document Map"/>
    <w:basedOn w:val="a"/>
    <w:link w:val="af"/>
    <w:uiPriority w:val="99"/>
    <w:semiHidden/>
    <w:unhideWhenUsed/>
    <w:rsid w:val="00D7388A"/>
    <w:rPr>
      <w:rFonts w:ascii="ＭＳ 明朝" w:eastAsia="ＭＳ 明朝"/>
    </w:rPr>
  </w:style>
  <w:style w:type="character" w:customStyle="1" w:styleId="af">
    <w:name w:val="見出しマップ (文字)"/>
    <w:basedOn w:val="a0"/>
    <w:link w:val="ae"/>
    <w:uiPriority w:val="99"/>
    <w:semiHidden/>
    <w:rsid w:val="00D7388A"/>
    <w:rPr>
      <w:rFonts w:ascii="ＭＳ 明朝" w:eastAsia="ＭＳ 明朝"/>
      <w:sz w:val="24"/>
      <w:szCs w:val="24"/>
      <w:bdr w:val="none" w:sz="0" w:space="0" w:color="auto"/>
    </w:rPr>
  </w:style>
  <w:style w:type="character" w:styleId="af0">
    <w:name w:val="annotation reference"/>
    <w:basedOn w:val="a0"/>
    <w:uiPriority w:val="99"/>
    <w:semiHidden/>
    <w:unhideWhenUsed/>
    <w:rsid w:val="007D6CA9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7D6CA9"/>
  </w:style>
  <w:style w:type="character" w:customStyle="1" w:styleId="af2">
    <w:name w:val="コメント文字列 (文字)"/>
    <w:basedOn w:val="a0"/>
    <w:link w:val="af1"/>
    <w:uiPriority w:val="99"/>
    <w:semiHidden/>
    <w:rsid w:val="007D6CA9"/>
    <w:rPr>
      <w:sz w:val="24"/>
      <w:szCs w:val="24"/>
      <w:bdr w:val="none" w:sz="0" w:space="0" w:color="auto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7D6CA9"/>
    <w:rPr>
      <w:b/>
      <w:bCs/>
      <w:sz w:val="20"/>
      <w:szCs w:val="20"/>
    </w:rPr>
  </w:style>
  <w:style w:type="character" w:customStyle="1" w:styleId="af4">
    <w:name w:val="コメント内容 (文字)"/>
    <w:basedOn w:val="af2"/>
    <w:link w:val="af3"/>
    <w:uiPriority w:val="99"/>
    <w:semiHidden/>
    <w:rsid w:val="007D6CA9"/>
    <w:rPr>
      <w:b/>
      <w:bCs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4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8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200EABD-CBC5-2847-9FEC-2AD4FAA69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8</Characters>
  <Application>Microsoft Macintosh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29T00:52:00Z</dcterms:created>
  <dcterms:modified xsi:type="dcterms:W3CDTF">2017-09-30T10:17:00Z</dcterms:modified>
</cp:coreProperties>
</file>